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24E970" w14:textId="055B90B9" w:rsidR="002A4312" w:rsidRDefault="002A4312">
      <w:pPr>
        <w:rPr>
          <w:noProof/>
        </w:rPr>
      </w:pPr>
      <w:r>
        <w:t>Supplementary Figure 1</w:t>
      </w:r>
      <w:r>
        <w:rPr>
          <w:noProof/>
        </w:rPr>
        <w:drawing>
          <wp:inline distT="0" distB="0" distL="0" distR="0" wp14:anchorId="5BB59B87" wp14:editId="5364A986">
            <wp:extent cx="5730439" cy="7412355"/>
            <wp:effectExtent l="0" t="0" r="3810" b="0"/>
            <wp:docPr id="3330660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3066095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439" cy="7412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Hlk180582376"/>
      <w:bookmarkEnd w:id="0"/>
    </w:p>
    <w:p w14:paraId="5522CC27" w14:textId="4074A85E" w:rsidR="0053125E" w:rsidRDefault="0053125E" w:rsidP="00792F80">
      <w:pPr>
        <w:jc w:val="both"/>
      </w:pPr>
      <w:r w:rsidRPr="002A4312">
        <w:t>Figure 3. Abundance of apoptosis-related mRNA transcripts</w:t>
      </w:r>
      <w:r>
        <w:t xml:space="preserve"> in </w:t>
      </w:r>
      <w:r w:rsidRPr="002A4312">
        <w:rPr>
          <w:i/>
          <w:iCs/>
        </w:rPr>
        <w:t>in vitro</w:t>
      </w:r>
      <w:r>
        <w:t xml:space="preserve"> aged </w:t>
      </w:r>
      <w:r w:rsidR="00562B25" w:rsidRPr="00562B25">
        <w:rPr>
          <w:i/>
          <w:iCs/>
        </w:rPr>
        <w:t>Cyprinus carpio</w:t>
      </w:r>
      <w:r>
        <w:t xml:space="preserve"> oocytes</w:t>
      </w:r>
      <w:r w:rsidRPr="002A4312">
        <w:t xml:space="preserve">. Depicted are the pro- and anti-apoptotic genes </w:t>
      </w:r>
      <w:proofErr w:type="spellStart"/>
      <w:r w:rsidRPr="002A4312">
        <w:t>fas</w:t>
      </w:r>
      <w:proofErr w:type="spellEnd"/>
      <w:r w:rsidRPr="002A4312">
        <w:t xml:space="preserve"> (A), bcl2 (B), </w:t>
      </w:r>
      <w:proofErr w:type="spellStart"/>
      <w:r w:rsidRPr="002A4312">
        <w:t>bax</w:t>
      </w:r>
      <w:proofErr w:type="spellEnd"/>
      <w:r w:rsidRPr="002A4312">
        <w:t xml:space="preserve"> (C), tp53 (D), cathepsin D (E), caspase 8 (F), caspase 9 (G), caspase 3a (H), caspase 7 (I). Data represents mean ± SD. Statistical significance calculated by one-way ANOVA followed by </w:t>
      </w:r>
      <w:proofErr w:type="spellStart"/>
      <w:r w:rsidRPr="002A4312">
        <w:t>tukeys</w:t>
      </w:r>
      <w:proofErr w:type="spellEnd"/>
      <w:r w:rsidRPr="002A4312">
        <w:t xml:space="preserve"> multiple comparison test is shown by *: p ≤ 0.05</w:t>
      </w:r>
      <w:r>
        <w:t>.</w:t>
      </w:r>
    </w:p>
    <w:p w14:paraId="1F167A9D" w14:textId="67A0FE5A" w:rsidR="0053125E" w:rsidRDefault="00DF128C" w:rsidP="0053125E"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0C7702D8" wp14:editId="46F06EC0">
            <wp:simplePos x="0" y="0"/>
            <wp:positionH relativeFrom="column">
              <wp:posOffset>284480</wp:posOffset>
            </wp:positionH>
            <wp:positionV relativeFrom="paragraph">
              <wp:posOffset>280670</wp:posOffset>
            </wp:positionV>
            <wp:extent cx="4010660" cy="3246120"/>
            <wp:effectExtent l="0" t="0" r="8890" b="0"/>
            <wp:wrapTight wrapText="bothSides">
              <wp:wrapPolygon edited="0">
                <wp:start x="0" y="0"/>
                <wp:lineTo x="0" y="21423"/>
                <wp:lineTo x="21545" y="21423"/>
                <wp:lineTo x="21545" y="0"/>
                <wp:lineTo x="0" y="0"/>
              </wp:wrapPolygon>
            </wp:wrapTight>
            <wp:docPr id="20423613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2361312" name="Picture 3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48" t="15282" r="14892" b="5767"/>
                    <a:stretch/>
                  </pic:blipFill>
                  <pic:spPr bwMode="auto">
                    <a:xfrm>
                      <a:off x="0" y="0"/>
                      <a:ext cx="4010660" cy="3246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3125E">
        <w:t xml:space="preserve">Figure 2 </w:t>
      </w:r>
    </w:p>
    <w:p w14:paraId="2171149E" w14:textId="2ED8ABCE" w:rsidR="0053125E" w:rsidRDefault="0053125E" w:rsidP="0053125E"/>
    <w:p w14:paraId="0C8EA6CE" w14:textId="427D9A9B" w:rsidR="002A5A95" w:rsidRPr="002A5A95" w:rsidRDefault="002A5A95" w:rsidP="002A5A95"/>
    <w:p w14:paraId="5FAB4F06" w14:textId="77777777" w:rsidR="002A5A95" w:rsidRPr="002A5A95" w:rsidRDefault="002A5A95" w:rsidP="002A5A95"/>
    <w:p w14:paraId="03CD3C8F" w14:textId="77777777" w:rsidR="002A5A95" w:rsidRPr="002A5A95" w:rsidRDefault="002A5A95" w:rsidP="002A5A95"/>
    <w:p w14:paraId="4B9D0E7F" w14:textId="77777777" w:rsidR="002A5A95" w:rsidRPr="002A5A95" w:rsidRDefault="002A5A95" w:rsidP="002A5A95"/>
    <w:p w14:paraId="73B3906C" w14:textId="77777777" w:rsidR="002A5A95" w:rsidRPr="002A5A95" w:rsidRDefault="002A5A95" w:rsidP="002A5A95"/>
    <w:p w14:paraId="21710F49" w14:textId="77777777" w:rsidR="002A5A95" w:rsidRPr="002A5A95" w:rsidRDefault="002A5A95" w:rsidP="002A5A95"/>
    <w:p w14:paraId="5FCA66B2" w14:textId="77777777" w:rsidR="002A5A95" w:rsidRPr="002A5A95" w:rsidRDefault="002A5A95" w:rsidP="002A5A95"/>
    <w:p w14:paraId="1560F5FA" w14:textId="77777777" w:rsidR="002A5A95" w:rsidRPr="002A5A95" w:rsidRDefault="002A5A95" w:rsidP="002A5A95"/>
    <w:p w14:paraId="170A9A3C" w14:textId="77777777" w:rsidR="002A5A95" w:rsidRPr="002A5A95" w:rsidRDefault="002A5A95" w:rsidP="002A5A95"/>
    <w:p w14:paraId="7ADC0AC1" w14:textId="77777777" w:rsidR="002A5A95" w:rsidRPr="002A5A95" w:rsidRDefault="002A5A95" w:rsidP="002A5A95"/>
    <w:p w14:paraId="11ACD4BF" w14:textId="77777777" w:rsidR="002A5A95" w:rsidRPr="002A5A95" w:rsidRDefault="002A5A95" w:rsidP="002A5A95"/>
    <w:p w14:paraId="41428612" w14:textId="77777777" w:rsidR="002A5A95" w:rsidRPr="002A5A95" w:rsidRDefault="002A5A95" w:rsidP="002A5A95"/>
    <w:p w14:paraId="0F73B24A" w14:textId="39D2F7FA" w:rsidR="002A5A95" w:rsidRDefault="002A5A95" w:rsidP="00792F80">
      <w:pPr>
        <w:jc w:val="both"/>
      </w:pPr>
      <w:r w:rsidRPr="002A5A95">
        <w:t xml:space="preserve">Figure 4. The regulation of zymogenic (A) and active forms of caspase 3 (B) during in vitro aging of </w:t>
      </w:r>
      <w:r w:rsidR="00562B25" w:rsidRPr="00562B25">
        <w:rPr>
          <w:i/>
          <w:iCs/>
        </w:rPr>
        <w:t>Cyprinus carpio</w:t>
      </w:r>
      <w:r w:rsidR="00562B25">
        <w:t xml:space="preserve"> </w:t>
      </w:r>
      <w:r w:rsidRPr="002A5A95">
        <w:t>oocytes. Western blot images of caspase 3a with signal at 35kDa and αtubulin at 54kDa as control from 0,</w:t>
      </w:r>
      <w:r w:rsidR="00792F80">
        <w:t>4,</w:t>
      </w:r>
      <w:r w:rsidRPr="002A5A95">
        <w:t>8,</w:t>
      </w:r>
      <w:r w:rsidR="00792F80">
        <w:t xml:space="preserve"> and</w:t>
      </w:r>
      <w:r w:rsidRPr="002A5A95">
        <w:t>12</w:t>
      </w:r>
      <w:r>
        <w:t xml:space="preserve"> HPS</w:t>
      </w:r>
      <w:r w:rsidRPr="002A5A95">
        <w:t xml:space="preserve"> (C). Data represents mean ± SD. Statistical significance calculated by one-way ANOVA followed by </w:t>
      </w:r>
      <w:proofErr w:type="spellStart"/>
      <w:r w:rsidRPr="002A5A95">
        <w:t>tukeys</w:t>
      </w:r>
      <w:proofErr w:type="spellEnd"/>
      <w:r w:rsidRPr="002A5A95">
        <w:t xml:space="preserve"> multiple comparison test is shown by *: p ≤ 0.05. </w:t>
      </w:r>
    </w:p>
    <w:p w14:paraId="552C9CE5" w14:textId="77777777" w:rsidR="002A5A95" w:rsidRPr="002A5A95" w:rsidRDefault="002A5A95" w:rsidP="002A5A95"/>
    <w:sectPr w:rsidR="002A5A95" w:rsidRPr="002A5A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GwMDYzMjOwsDS0MDNW0lEKTi0uzszPAykwrgUA/EluQ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drdst96aexpdeddropp9ff5005wxp20tpa&quot;&gt;PhD Essaiki&lt;record-ids&gt;&lt;item&gt;50&lt;/item&gt;&lt;/record-ids&gt;&lt;/item&gt;&lt;/Libraries&gt;"/>
  </w:docVars>
  <w:rsids>
    <w:rsidRoot w:val="009522B6"/>
    <w:rsid w:val="00002E36"/>
    <w:rsid w:val="000773CC"/>
    <w:rsid w:val="00092B5F"/>
    <w:rsid w:val="000D6688"/>
    <w:rsid w:val="000D75C3"/>
    <w:rsid w:val="00150F93"/>
    <w:rsid w:val="001E55C3"/>
    <w:rsid w:val="002A4312"/>
    <w:rsid w:val="002A5A95"/>
    <w:rsid w:val="0053125E"/>
    <w:rsid w:val="00562B25"/>
    <w:rsid w:val="00792F80"/>
    <w:rsid w:val="00866733"/>
    <w:rsid w:val="008A1E0B"/>
    <w:rsid w:val="00904955"/>
    <w:rsid w:val="009522B6"/>
    <w:rsid w:val="009A535F"/>
    <w:rsid w:val="00DF128C"/>
    <w:rsid w:val="00E07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536B29"/>
  <w15:chartTrackingRefBased/>
  <w15:docId w15:val="{4D7E7648-EE93-4EF6-BC64-1A1FB8EE1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22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22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22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22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22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22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22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22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22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22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22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22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22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22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22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22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22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22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22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22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22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22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22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22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22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22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22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22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22B6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9522B6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22B6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522B6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22B6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7</TotalTime>
  <Pages>2</Pages>
  <Words>140</Words>
  <Characters>694</Characters>
  <Application>Microsoft Office Word</Application>
  <DocSecurity>0</DocSecurity>
  <Lines>2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ar Essaikiammal Sodalai Muthu MSc.</dc:creator>
  <cp:keywords/>
  <dc:description/>
  <cp:lastModifiedBy>Konar Essaikiammal Sodalai Muthu MSc.</cp:lastModifiedBy>
  <cp:revision>11</cp:revision>
  <dcterms:created xsi:type="dcterms:W3CDTF">2024-10-22T15:13:00Z</dcterms:created>
  <dcterms:modified xsi:type="dcterms:W3CDTF">2024-11-18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f26c7b-351b-491a-a1da-55b0ac38e55f</vt:lpwstr>
  </property>
</Properties>
</file>